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5274310" cy="5274310"/>
            <wp:effectExtent l="0" t="0" r="13970" b="13970"/>
            <wp:docPr id="1" name="图片 1" descr="11_coverage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1_coverage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he coverage depth for the complete mitochondrial genome of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 xml:space="preserve">Tenebroides mauritanicus.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Blue indicates coverage depth &lt; 30X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llZDNhODljYTE3NDgwNDJiZDViOTc0NTdjYWI1NTEifQ=="/>
  </w:docVars>
  <w:rsids>
    <w:rsidRoot w:val="43943F94"/>
    <w:rsid w:val="43943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7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9T06:30:00Z</dcterms:created>
  <dc:creator>樾</dc:creator>
  <cp:lastModifiedBy>樾</cp:lastModifiedBy>
  <dcterms:modified xsi:type="dcterms:W3CDTF">2023-01-09T06:48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20118868ACB3429FAB1517A2F21D070B</vt:lpwstr>
  </property>
</Properties>
</file>